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2E713" w14:textId="1C1AA274" w:rsidR="00E72A04" w:rsidRPr="003130A6" w:rsidRDefault="00974A91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bookmarkStart w:id="0" w:name="_Hlk89862242"/>
      <w:bookmarkStart w:id="1" w:name="_GoBack"/>
      <w:r w:rsidRPr="003130A6">
        <w:rPr>
          <w:rFonts w:cstheme="minorHAnsi"/>
          <w:b/>
          <w:bCs/>
          <w:iCs/>
          <w:color w:val="000000" w:themeColor="text1"/>
          <w:szCs w:val="24"/>
        </w:rPr>
        <w:t>Table</w:t>
      </w:r>
      <w:r w:rsidR="00123E26" w:rsidRPr="003130A6">
        <w:rPr>
          <w:rFonts w:cstheme="minorHAnsi"/>
          <w:b/>
          <w:bCs/>
          <w:iCs/>
          <w:color w:val="000000" w:themeColor="text1"/>
          <w:szCs w:val="24"/>
        </w:rPr>
        <w:t xml:space="preserve"> </w:t>
      </w:r>
      <w:r w:rsidR="00ED5346" w:rsidRPr="003130A6">
        <w:rPr>
          <w:rFonts w:cstheme="minorHAnsi"/>
          <w:b/>
          <w:bCs/>
          <w:iCs/>
          <w:color w:val="000000" w:themeColor="text1"/>
          <w:szCs w:val="24"/>
        </w:rPr>
        <w:t>S</w:t>
      </w:r>
      <w:r w:rsidR="003130A6" w:rsidRPr="003130A6">
        <w:rPr>
          <w:rFonts w:cstheme="minorHAnsi"/>
          <w:b/>
          <w:bCs/>
          <w:iCs/>
          <w:color w:val="000000" w:themeColor="text1"/>
          <w:szCs w:val="24"/>
        </w:rPr>
        <w:t>2</w:t>
      </w:r>
      <w:r w:rsidRPr="003130A6">
        <w:rPr>
          <w:rFonts w:cstheme="minorHAnsi"/>
          <w:iCs/>
          <w:color w:val="000000" w:themeColor="text1"/>
          <w:szCs w:val="24"/>
        </w:rPr>
        <w:t xml:space="preserve"> </w:t>
      </w:r>
      <w:r w:rsidR="00E91DAC" w:rsidRPr="003130A6">
        <w:rPr>
          <w:rFonts w:cstheme="minorHAnsi"/>
          <w:iCs/>
          <w:color w:val="000000" w:themeColor="text1"/>
          <w:szCs w:val="24"/>
        </w:rPr>
        <w:t>The AUC</w:t>
      </w:r>
      <w:r w:rsidR="006778C6" w:rsidRPr="003130A6">
        <w:rPr>
          <w:rFonts w:cstheme="minorHAnsi"/>
          <w:iCs/>
          <w:color w:val="000000" w:themeColor="text1"/>
          <w:szCs w:val="24"/>
          <w:vertAlign w:val="superscript"/>
        </w:rPr>
        <w:t>a</w:t>
      </w:r>
      <w:r w:rsidR="00E91DAC" w:rsidRPr="003130A6">
        <w:rPr>
          <w:rFonts w:cstheme="minorHAnsi"/>
          <w:iCs/>
          <w:color w:val="000000" w:themeColor="text1"/>
          <w:szCs w:val="24"/>
        </w:rPr>
        <w:t xml:space="preserve"> performance of different methods with solely CBC/DC</w:t>
      </w:r>
      <w:r w:rsidR="006778C6" w:rsidRPr="003130A6">
        <w:rPr>
          <w:rFonts w:cstheme="minorHAnsi"/>
          <w:iCs/>
          <w:color w:val="000000" w:themeColor="text1"/>
          <w:szCs w:val="24"/>
          <w:vertAlign w:val="superscript"/>
        </w:rPr>
        <w:t>b</w:t>
      </w:r>
      <w:r w:rsidR="00E91DAC" w:rsidRPr="003130A6">
        <w:rPr>
          <w:rFonts w:cstheme="minorHAnsi"/>
          <w:iCs/>
          <w:color w:val="000000" w:themeColor="text1"/>
          <w:szCs w:val="24"/>
        </w:rPr>
        <w:t xml:space="preserve"> data</w:t>
      </w:r>
    </w:p>
    <w:bookmarkEnd w:id="0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19"/>
        <w:gridCol w:w="2134"/>
        <w:gridCol w:w="2157"/>
        <w:gridCol w:w="2112"/>
      </w:tblGrid>
      <w:tr w:rsidR="003130A6" w:rsidRPr="003130A6" w14:paraId="24002B63" w14:textId="77777777" w:rsidTr="00161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224F5FA1" w14:textId="77777777" w:rsidR="00E91DAC" w:rsidRPr="003130A6" w:rsidRDefault="00E91DAC" w:rsidP="00A535F6">
            <w:pPr>
              <w:rPr>
                <w:rFonts w:cstheme="minorHAnsi"/>
                <w:iCs/>
                <w:color w:val="000000" w:themeColor="text1"/>
                <w:szCs w:val="24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5A14765C" w14:textId="5F1C351F" w:rsidR="00E91DAC" w:rsidRPr="003130A6" w:rsidRDefault="00E91DAC" w:rsidP="00A53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R</w:t>
            </w:r>
            <w:r w:rsidR="006778C6" w:rsidRPr="003130A6">
              <w:rPr>
                <w:rFonts w:cstheme="minorHAnsi"/>
                <w:iCs/>
                <w:color w:val="000000" w:themeColor="text1"/>
                <w:szCs w:val="24"/>
              </w:rPr>
              <w:t>andom forest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5E0D7D37" w14:textId="582ECA97" w:rsidR="00E91DAC" w:rsidRPr="003130A6" w:rsidRDefault="00E91DAC" w:rsidP="00A53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L</w:t>
            </w:r>
            <w:r w:rsidR="006778C6" w:rsidRPr="003130A6">
              <w:rPr>
                <w:rFonts w:cstheme="minorHAnsi"/>
                <w:iCs/>
                <w:color w:val="000000" w:themeColor="text1"/>
                <w:szCs w:val="24"/>
              </w:rPr>
              <w:t>ogistic regression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46897FFF" w14:textId="300CC14F" w:rsidR="00E91DAC" w:rsidRPr="003130A6" w:rsidRDefault="00E91DAC" w:rsidP="00A53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ANN</w:t>
            </w:r>
            <w:r w:rsidR="00E72A04" w:rsidRPr="003130A6">
              <w:rPr>
                <w:rFonts w:cstheme="minorHAnsi"/>
                <w:iCs/>
                <w:color w:val="000000" w:themeColor="text1"/>
                <w:szCs w:val="24"/>
              </w:rPr>
              <w:t>s</w:t>
            </w:r>
            <w:r w:rsidR="008F50CE" w:rsidRPr="003130A6">
              <w:rPr>
                <w:rFonts w:cstheme="minorHAnsi"/>
                <w:iCs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3130A6" w:rsidRPr="003130A6" w14:paraId="4320FB21" w14:textId="77777777" w:rsidTr="00300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top w:val="single" w:sz="12" w:space="0" w:color="auto"/>
              <w:bottom w:val="single" w:sz="12" w:space="0" w:color="auto"/>
            </w:tcBorders>
          </w:tcPr>
          <w:p w14:paraId="5A5F479C" w14:textId="77777777" w:rsidR="0030085F" w:rsidRPr="003130A6" w:rsidRDefault="0030085F" w:rsidP="00A535F6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4</w:t>
            </w:r>
          </w:p>
          <w:p w14:paraId="4B12DBF8" w14:textId="77777777" w:rsidR="0030085F" w:rsidRPr="003130A6" w:rsidRDefault="0030085F" w:rsidP="00A535F6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5</w:t>
            </w:r>
          </w:p>
          <w:p w14:paraId="45842E65" w14:textId="77777777" w:rsidR="0030085F" w:rsidRPr="003130A6" w:rsidRDefault="0030085F" w:rsidP="00A535F6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6</w:t>
            </w:r>
          </w:p>
          <w:p w14:paraId="2C1755AF" w14:textId="77777777" w:rsidR="0030085F" w:rsidRPr="003130A6" w:rsidRDefault="0030085F" w:rsidP="00A535F6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7</w:t>
            </w:r>
          </w:p>
          <w:p w14:paraId="688534DE" w14:textId="77777777" w:rsidR="0030085F" w:rsidRPr="003130A6" w:rsidRDefault="0030085F" w:rsidP="00A535F6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8</w:t>
            </w:r>
          </w:p>
          <w:p w14:paraId="358D2EF6" w14:textId="594A113F" w:rsidR="0030085F" w:rsidRPr="003130A6" w:rsidRDefault="0030085F" w:rsidP="00A535F6">
            <w:pPr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Testing in 2019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12" w:space="0" w:color="auto"/>
            </w:tcBorders>
          </w:tcPr>
          <w:p w14:paraId="49A76470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75</w:t>
            </w:r>
          </w:p>
          <w:p w14:paraId="55A7DE89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95</w:t>
            </w:r>
          </w:p>
          <w:p w14:paraId="7093183F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94</w:t>
            </w:r>
          </w:p>
          <w:p w14:paraId="734FEFDC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97</w:t>
            </w:r>
          </w:p>
          <w:p w14:paraId="684AAAD5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98</w:t>
            </w:r>
          </w:p>
          <w:p w14:paraId="044F5D7A" w14:textId="1388A9C3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802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</w:tcPr>
          <w:p w14:paraId="0D864845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50</w:t>
            </w:r>
          </w:p>
          <w:p w14:paraId="386989DC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66</w:t>
            </w:r>
          </w:p>
          <w:p w14:paraId="392B940C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63</w:t>
            </w:r>
          </w:p>
          <w:p w14:paraId="65388C4F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70</w:t>
            </w:r>
          </w:p>
          <w:p w14:paraId="0654308D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68</w:t>
            </w:r>
          </w:p>
          <w:p w14:paraId="73C1B715" w14:textId="66D7527C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72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</w:tcPr>
          <w:p w14:paraId="58BA319D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75</w:t>
            </w:r>
          </w:p>
          <w:p w14:paraId="6867EFAC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99</w:t>
            </w:r>
          </w:p>
          <w:p w14:paraId="4DFE2A72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93</w:t>
            </w:r>
          </w:p>
          <w:p w14:paraId="35E284FD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802</w:t>
            </w:r>
          </w:p>
          <w:p w14:paraId="6C78DE8B" w14:textId="77777777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806</w:t>
            </w:r>
          </w:p>
          <w:p w14:paraId="69998F72" w14:textId="73FE7A9F" w:rsidR="0030085F" w:rsidRPr="003130A6" w:rsidRDefault="0030085F" w:rsidP="00A53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808</w:t>
            </w:r>
          </w:p>
        </w:tc>
      </w:tr>
    </w:tbl>
    <w:p w14:paraId="0367AE7F" w14:textId="7CD5F0E3" w:rsidR="007E42A5" w:rsidRPr="003130A6" w:rsidRDefault="008F50CE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r w:rsidRPr="003130A6">
        <w:rPr>
          <w:rFonts w:cstheme="minorHAnsi"/>
          <w:iCs/>
          <w:color w:val="000000" w:themeColor="text1"/>
          <w:szCs w:val="24"/>
          <w:vertAlign w:val="superscript"/>
        </w:rPr>
        <w:t>a</w:t>
      </w:r>
      <w:r w:rsidRPr="003130A6">
        <w:rPr>
          <w:rFonts w:cstheme="minorHAnsi"/>
          <w:iCs/>
          <w:color w:val="000000" w:themeColor="text1"/>
          <w:szCs w:val="24"/>
        </w:rPr>
        <w:t>Area under the ROC curve</w:t>
      </w:r>
    </w:p>
    <w:p w14:paraId="7BC5F079" w14:textId="5B47DCD8" w:rsidR="008F50CE" w:rsidRPr="003130A6" w:rsidRDefault="008F50CE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r w:rsidRPr="003130A6">
        <w:rPr>
          <w:rFonts w:cstheme="minorHAnsi"/>
          <w:iCs/>
          <w:color w:val="000000" w:themeColor="text1"/>
          <w:szCs w:val="24"/>
          <w:vertAlign w:val="superscript"/>
        </w:rPr>
        <w:t>b</w:t>
      </w:r>
      <w:r w:rsidRPr="003130A6">
        <w:rPr>
          <w:rFonts w:cstheme="minorHAnsi"/>
          <w:iCs/>
          <w:color w:val="000000" w:themeColor="text1"/>
          <w:szCs w:val="24"/>
        </w:rPr>
        <w:t>Complete blood count / Differential leukocyte count</w:t>
      </w:r>
    </w:p>
    <w:p w14:paraId="6EF03324" w14:textId="24EE1484" w:rsidR="008F50CE" w:rsidRPr="003130A6" w:rsidRDefault="008F50CE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r w:rsidRPr="003130A6">
        <w:rPr>
          <w:rFonts w:cstheme="minorHAnsi"/>
          <w:iCs/>
          <w:color w:val="000000" w:themeColor="text1"/>
          <w:szCs w:val="24"/>
          <w:vertAlign w:val="superscript"/>
        </w:rPr>
        <w:t>c</w:t>
      </w:r>
      <w:r w:rsidRPr="003130A6">
        <w:rPr>
          <w:rFonts w:cstheme="minorHAnsi"/>
          <w:iCs/>
          <w:color w:val="000000" w:themeColor="text1"/>
          <w:szCs w:val="24"/>
        </w:rPr>
        <w:t>Artificial neural networks</w:t>
      </w:r>
    </w:p>
    <w:p w14:paraId="47A91149" w14:textId="77777777" w:rsidR="008F50CE" w:rsidRPr="003130A6" w:rsidRDefault="008F50CE">
      <w:pPr>
        <w:ind w:left="480"/>
        <w:rPr>
          <w:rFonts w:cstheme="minorHAnsi"/>
          <w:iCs/>
          <w:color w:val="000000" w:themeColor="text1"/>
          <w:szCs w:val="24"/>
        </w:rPr>
      </w:pPr>
    </w:p>
    <w:p w14:paraId="4DD16770" w14:textId="05264CE7" w:rsidR="00006088" w:rsidRPr="003130A6" w:rsidRDefault="00123E26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bookmarkStart w:id="2" w:name="_Hlk89862266"/>
      <w:r w:rsidRPr="003130A6">
        <w:rPr>
          <w:rFonts w:cstheme="minorHAnsi"/>
          <w:b/>
          <w:bCs/>
          <w:iCs/>
          <w:color w:val="000000" w:themeColor="text1"/>
          <w:szCs w:val="24"/>
        </w:rPr>
        <w:t xml:space="preserve">Table </w:t>
      </w:r>
      <w:r w:rsidR="00ED5346" w:rsidRPr="003130A6">
        <w:rPr>
          <w:rFonts w:cstheme="minorHAnsi"/>
          <w:b/>
          <w:bCs/>
          <w:iCs/>
          <w:color w:val="000000" w:themeColor="text1"/>
          <w:szCs w:val="24"/>
        </w:rPr>
        <w:t>S</w:t>
      </w:r>
      <w:r w:rsidR="003130A6" w:rsidRPr="003130A6">
        <w:rPr>
          <w:rFonts w:cstheme="minorHAnsi"/>
          <w:b/>
          <w:bCs/>
          <w:iCs/>
          <w:color w:val="000000" w:themeColor="text1"/>
          <w:szCs w:val="24"/>
        </w:rPr>
        <w:t>3</w:t>
      </w:r>
      <w:r w:rsidRPr="003130A6">
        <w:rPr>
          <w:rFonts w:cstheme="minorHAnsi"/>
          <w:iCs/>
          <w:color w:val="000000" w:themeColor="text1"/>
          <w:szCs w:val="24"/>
        </w:rPr>
        <w:t xml:space="preserve"> Missing data percentage</w:t>
      </w:r>
      <w:r w:rsidR="00CF43EE" w:rsidRPr="003130A6">
        <w:rPr>
          <w:rFonts w:cstheme="minorHAnsi"/>
          <w:iCs/>
          <w:color w:val="000000" w:themeColor="text1"/>
          <w:szCs w:val="24"/>
        </w:rPr>
        <w:t>s</w:t>
      </w:r>
      <w:r w:rsidRPr="003130A6">
        <w:rPr>
          <w:rFonts w:cstheme="minorHAnsi"/>
          <w:iCs/>
          <w:color w:val="000000" w:themeColor="text1"/>
          <w:szCs w:val="24"/>
        </w:rPr>
        <w:t xml:space="preserve"> of biochemistry pane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58"/>
        <w:gridCol w:w="4264"/>
      </w:tblGrid>
      <w:tr w:rsidR="003130A6" w:rsidRPr="003130A6" w14:paraId="366AB9B0" w14:textId="77777777" w:rsidTr="003008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  <w:tcBorders>
              <w:top w:val="single" w:sz="12" w:space="0" w:color="auto"/>
              <w:bottom w:val="single" w:sz="12" w:space="0" w:color="auto"/>
            </w:tcBorders>
          </w:tcPr>
          <w:bookmarkEnd w:id="2"/>
          <w:p w14:paraId="43BCFA7E" w14:textId="5BD081AF" w:rsidR="0030085F" w:rsidRPr="003130A6" w:rsidRDefault="0030085F" w:rsidP="001C7E35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BUN</w:t>
            </w:r>
            <w:r w:rsidR="008F50CE" w:rsidRPr="003130A6">
              <w:rPr>
                <w:rFonts w:cstheme="minorHAnsi"/>
                <w:iCs/>
                <w:color w:val="000000" w:themeColor="text1"/>
                <w:szCs w:val="24"/>
                <w:vertAlign w:val="superscript"/>
              </w:rPr>
              <w:t>a</w:t>
            </w:r>
          </w:p>
          <w:p w14:paraId="56E4D62B" w14:textId="69D415B3" w:rsidR="0030085F" w:rsidRPr="003130A6" w:rsidRDefault="0030085F" w:rsidP="001C7E35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Cr</w:t>
            </w:r>
            <w:r w:rsidR="008F50CE" w:rsidRPr="003130A6">
              <w:rPr>
                <w:rFonts w:cstheme="minorHAnsi"/>
                <w:iCs/>
                <w:color w:val="000000" w:themeColor="text1"/>
                <w:szCs w:val="24"/>
                <w:vertAlign w:val="superscript"/>
              </w:rPr>
              <w:t>b</w:t>
            </w:r>
          </w:p>
          <w:p w14:paraId="2FF3D008" w14:textId="439C4D11" w:rsidR="0030085F" w:rsidRPr="003130A6" w:rsidRDefault="0030085F" w:rsidP="001C7E35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Na</w:t>
            </w:r>
            <w:r w:rsidR="008F50CE" w:rsidRPr="003130A6">
              <w:rPr>
                <w:rFonts w:cstheme="minorHAnsi"/>
                <w:iCs/>
                <w:color w:val="000000" w:themeColor="text1"/>
                <w:szCs w:val="24"/>
                <w:vertAlign w:val="superscript"/>
              </w:rPr>
              <w:t>c</w:t>
            </w:r>
          </w:p>
          <w:p w14:paraId="60CD08CE" w14:textId="793AA720" w:rsidR="0030085F" w:rsidRPr="003130A6" w:rsidRDefault="0030085F" w:rsidP="001C7E35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K</w:t>
            </w:r>
            <w:r w:rsidR="008F50CE" w:rsidRPr="003130A6">
              <w:rPr>
                <w:rFonts w:cstheme="minorHAnsi"/>
                <w:iCs/>
                <w:color w:val="000000" w:themeColor="text1"/>
                <w:szCs w:val="24"/>
                <w:vertAlign w:val="superscript"/>
              </w:rPr>
              <w:t>d</w:t>
            </w:r>
          </w:p>
          <w:p w14:paraId="19072A1B" w14:textId="22D7CBB0" w:rsidR="0030085F" w:rsidRPr="003130A6" w:rsidRDefault="0030085F" w:rsidP="001C7E35">
            <w:pPr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ALT</w:t>
            </w:r>
            <w:r w:rsidR="008F50CE" w:rsidRPr="003130A6">
              <w:rPr>
                <w:rFonts w:cstheme="minorHAnsi"/>
                <w:iCs/>
                <w:color w:val="000000" w:themeColor="text1"/>
                <w:szCs w:val="24"/>
                <w:vertAlign w:val="superscript"/>
              </w:rPr>
              <w:t>e</w:t>
            </w:r>
          </w:p>
        </w:tc>
        <w:tc>
          <w:tcPr>
            <w:tcW w:w="4541" w:type="dxa"/>
            <w:tcBorders>
              <w:top w:val="single" w:sz="12" w:space="0" w:color="auto"/>
              <w:bottom w:val="single" w:sz="12" w:space="0" w:color="auto"/>
            </w:tcBorders>
          </w:tcPr>
          <w:p w14:paraId="7F592188" w14:textId="77777777" w:rsidR="0030085F" w:rsidRPr="003130A6" w:rsidRDefault="0030085F" w:rsidP="001C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41.5%</w:t>
            </w:r>
          </w:p>
          <w:p w14:paraId="06AFC71B" w14:textId="77777777" w:rsidR="0030085F" w:rsidRPr="003130A6" w:rsidRDefault="0030085F" w:rsidP="001C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14.8%</w:t>
            </w:r>
          </w:p>
          <w:p w14:paraId="6628A6C9" w14:textId="77777777" w:rsidR="0030085F" w:rsidRPr="003130A6" w:rsidRDefault="0030085F" w:rsidP="001C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4.6%</w:t>
            </w:r>
          </w:p>
          <w:p w14:paraId="6758FB57" w14:textId="77777777" w:rsidR="0030085F" w:rsidRPr="003130A6" w:rsidRDefault="0030085F" w:rsidP="001C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4.5%</w:t>
            </w:r>
          </w:p>
          <w:p w14:paraId="42E71704" w14:textId="5BAF203B" w:rsidR="0030085F" w:rsidRPr="003130A6" w:rsidRDefault="0030085F" w:rsidP="001C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38.1%</w:t>
            </w:r>
          </w:p>
        </w:tc>
      </w:tr>
    </w:tbl>
    <w:p w14:paraId="186F9157" w14:textId="56455F1E" w:rsidR="008A6414" w:rsidRPr="003130A6" w:rsidRDefault="008F50CE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r w:rsidRPr="003130A6">
        <w:rPr>
          <w:rFonts w:cstheme="minorHAnsi"/>
          <w:iCs/>
          <w:color w:val="000000" w:themeColor="text1"/>
          <w:szCs w:val="24"/>
          <w:vertAlign w:val="superscript"/>
        </w:rPr>
        <w:t>a</w:t>
      </w:r>
      <w:r w:rsidRPr="003130A6">
        <w:rPr>
          <w:rFonts w:cstheme="minorHAnsi"/>
          <w:iCs/>
          <w:color w:val="000000" w:themeColor="text1"/>
          <w:szCs w:val="24"/>
        </w:rPr>
        <w:t>Blood urea nitrogen</w:t>
      </w:r>
    </w:p>
    <w:p w14:paraId="2F8727DD" w14:textId="7EBC3AAB" w:rsidR="008F50CE" w:rsidRPr="003130A6" w:rsidRDefault="008F50CE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r w:rsidRPr="003130A6">
        <w:rPr>
          <w:rFonts w:cstheme="minorHAnsi"/>
          <w:iCs/>
          <w:color w:val="000000" w:themeColor="text1"/>
          <w:szCs w:val="24"/>
          <w:vertAlign w:val="superscript"/>
        </w:rPr>
        <w:t>b</w:t>
      </w:r>
      <w:r w:rsidRPr="003130A6">
        <w:rPr>
          <w:rFonts w:cstheme="minorHAnsi"/>
          <w:iCs/>
          <w:color w:val="000000" w:themeColor="text1"/>
          <w:szCs w:val="24"/>
        </w:rPr>
        <w:t>Creatinine</w:t>
      </w:r>
    </w:p>
    <w:p w14:paraId="60683FD3" w14:textId="38E771B5" w:rsidR="008F50CE" w:rsidRPr="003130A6" w:rsidRDefault="008F50CE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r w:rsidRPr="003130A6">
        <w:rPr>
          <w:rFonts w:cstheme="minorHAnsi"/>
          <w:iCs/>
          <w:color w:val="000000" w:themeColor="text1"/>
          <w:szCs w:val="24"/>
          <w:vertAlign w:val="superscript"/>
        </w:rPr>
        <w:t>c</w:t>
      </w:r>
      <w:r w:rsidRPr="003130A6">
        <w:rPr>
          <w:rFonts w:cstheme="minorHAnsi"/>
          <w:iCs/>
          <w:color w:val="000000" w:themeColor="text1"/>
          <w:szCs w:val="24"/>
        </w:rPr>
        <w:t>Sodium</w:t>
      </w:r>
    </w:p>
    <w:p w14:paraId="6FC9F05B" w14:textId="4797DD64" w:rsidR="008F50CE" w:rsidRPr="003130A6" w:rsidRDefault="008F50CE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r w:rsidRPr="003130A6">
        <w:rPr>
          <w:rFonts w:cstheme="minorHAnsi"/>
          <w:iCs/>
          <w:color w:val="000000" w:themeColor="text1"/>
          <w:szCs w:val="24"/>
          <w:vertAlign w:val="superscript"/>
        </w:rPr>
        <w:t>d</w:t>
      </w:r>
      <w:r w:rsidRPr="003130A6">
        <w:rPr>
          <w:rFonts w:cstheme="minorHAnsi"/>
          <w:iCs/>
          <w:color w:val="000000" w:themeColor="text1"/>
          <w:szCs w:val="24"/>
        </w:rPr>
        <w:t>Potassium</w:t>
      </w:r>
    </w:p>
    <w:p w14:paraId="433C6E2F" w14:textId="2A9AFA22" w:rsidR="008F50CE" w:rsidRPr="003130A6" w:rsidRDefault="008F50CE" w:rsidP="00813A7D">
      <w:pPr>
        <w:ind w:left="480" w:hanging="570"/>
        <w:rPr>
          <w:rFonts w:cstheme="minorHAnsi"/>
          <w:iCs/>
          <w:color w:val="000000" w:themeColor="text1"/>
          <w:szCs w:val="24"/>
        </w:rPr>
      </w:pPr>
      <w:r w:rsidRPr="003130A6">
        <w:rPr>
          <w:rFonts w:cstheme="minorHAnsi"/>
          <w:iCs/>
          <w:color w:val="000000" w:themeColor="text1"/>
          <w:szCs w:val="24"/>
          <w:vertAlign w:val="superscript"/>
        </w:rPr>
        <w:t>e</w:t>
      </w:r>
      <w:r w:rsidRPr="003130A6">
        <w:rPr>
          <w:rFonts w:cstheme="minorHAnsi"/>
          <w:iCs/>
          <w:color w:val="000000" w:themeColor="text1"/>
          <w:szCs w:val="24"/>
        </w:rPr>
        <w:t>Alanine aminotransferase</w:t>
      </w:r>
    </w:p>
    <w:p w14:paraId="2F0B363D" w14:textId="77777777" w:rsidR="008F50CE" w:rsidRPr="003130A6" w:rsidRDefault="008F50CE">
      <w:pPr>
        <w:ind w:left="480"/>
        <w:rPr>
          <w:rFonts w:cstheme="minorHAnsi"/>
          <w:iCs/>
          <w:color w:val="000000" w:themeColor="text1"/>
          <w:szCs w:val="24"/>
        </w:rPr>
      </w:pPr>
    </w:p>
    <w:p w14:paraId="27E18A27" w14:textId="04B9E1CD" w:rsidR="00006088" w:rsidRPr="003130A6" w:rsidRDefault="006D4838" w:rsidP="00813A7D">
      <w:pPr>
        <w:ind w:left="-90"/>
        <w:rPr>
          <w:rFonts w:cstheme="minorHAnsi"/>
          <w:iCs/>
          <w:color w:val="000000" w:themeColor="text1"/>
          <w:szCs w:val="24"/>
        </w:rPr>
      </w:pPr>
      <w:bookmarkStart w:id="3" w:name="_Hlk89862329"/>
      <w:r w:rsidRPr="003130A6">
        <w:rPr>
          <w:rFonts w:cstheme="minorHAnsi"/>
          <w:b/>
          <w:bCs/>
          <w:iCs/>
          <w:color w:val="000000" w:themeColor="text1"/>
          <w:szCs w:val="24"/>
        </w:rPr>
        <w:t>Table</w:t>
      </w:r>
      <w:r w:rsidR="00642DD1" w:rsidRPr="003130A6">
        <w:rPr>
          <w:rFonts w:cstheme="minorHAnsi"/>
          <w:b/>
          <w:bCs/>
          <w:iCs/>
          <w:color w:val="000000" w:themeColor="text1"/>
          <w:szCs w:val="24"/>
        </w:rPr>
        <w:t xml:space="preserve"> </w:t>
      </w:r>
      <w:r w:rsidR="00ED5346" w:rsidRPr="003130A6">
        <w:rPr>
          <w:rFonts w:cstheme="minorHAnsi"/>
          <w:b/>
          <w:bCs/>
          <w:iCs/>
          <w:color w:val="000000" w:themeColor="text1"/>
          <w:szCs w:val="24"/>
        </w:rPr>
        <w:t>S</w:t>
      </w:r>
      <w:r w:rsidR="003130A6" w:rsidRPr="003130A6">
        <w:rPr>
          <w:rFonts w:cstheme="minorHAnsi"/>
          <w:b/>
          <w:bCs/>
          <w:iCs/>
          <w:color w:val="000000" w:themeColor="text1"/>
          <w:szCs w:val="24"/>
        </w:rPr>
        <w:t>4</w:t>
      </w:r>
      <w:r w:rsidRPr="003130A6">
        <w:rPr>
          <w:rFonts w:cstheme="minorHAnsi"/>
          <w:iCs/>
          <w:color w:val="000000" w:themeColor="text1"/>
          <w:szCs w:val="24"/>
        </w:rPr>
        <w:t xml:space="preserve"> Incorporating biochemistry data compared to CBC/DC</w:t>
      </w:r>
      <w:r w:rsidR="008F50CE" w:rsidRPr="003130A6">
        <w:rPr>
          <w:rFonts w:cstheme="minorHAnsi"/>
          <w:iCs/>
          <w:color w:val="000000" w:themeColor="text1"/>
          <w:szCs w:val="24"/>
          <w:vertAlign w:val="superscript"/>
        </w:rPr>
        <w:t>a</w:t>
      </w:r>
      <w:r w:rsidRPr="003130A6">
        <w:rPr>
          <w:rFonts w:cstheme="minorHAnsi"/>
          <w:iCs/>
          <w:color w:val="000000" w:themeColor="text1"/>
          <w:szCs w:val="24"/>
        </w:rPr>
        <w:t xml:space="preserve"> only </w:t>
      </w:r>
      <w:r w:rsidR="005A7F89" w:rsidRPr="003130A6">
        <w:rPr>
          <w:rFonts w:cstheme="minorHAnsi"/>
          <w:iCs/>
          <w:color w:val="000000" w:themeColor="text1"/>
          <w:szCs w:val="24"/>
        </w:rPr>
        <w:t>i</w:t>
      </w:r>
      <w:r w:rsidRPr="003130A6">
        <w:rPr>
          <w:rFonts w:cstheme="minorHAnsi"/>
          <w:iCs/>
          <w:color w:val="000000" w:themeColor="text1"/>
          <w:szCs w:val="24"/>
        </w:rPr>
        <w:t xml:space="preserve">n </w:t>
      </w:r>
      <w:r w:rsidR="00284A17" w:rsidRPr="003130A6">
        <w:rPr>
          <w:rFonts w:cstheme="minorHAnsi"/>
          <w:iCs/>
          <w:color w:val="000000" w:themeColor="text1"/>
          <w:szCs w:val="24"/>
        </w:rPr>
        <w:t>cases without</w:t>
      </w:r>
      <w:r w:rsidRPr="003130A6">
        <w:rPr>
          <w:rFonts w:cstheme="minorHAnsi"/>
          <w:iCs/>
          <w:color w:val="000000" w:themeColor="text1"/>
          <w:szCs w:val="24"/>
        </w:rPr>
        <w:t xml:space="preserve"> missing values using </w:t>
      </w:r>
      <w:r w:rsidR="00CF43EE" w:rsidRPr="003130A6">
        <w:rPr>
          <w:rFonts w:cstheme="minorHAnsi"/>
          <w:iCs/>
          <w:color w:val="000000" w:themeColor="text1"/>
          <w:szCs w:val="24"/>
        </w:rPr>
        <w:t>random forest</w:t>
      </w:r>
      <w:bookmarkEnd w:id="3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07"/>
        <w:gridCol w:w="2811"/>
        <w:gridCol w:w="2904"/>
      </w:tblGrid>
      <w:tr w:rsidR="003130A6" w:rsidRPr="003130A6" w14:paraId="147ABD93" w14:textId="77777777" w:rsidTr="00813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10792933" w14:textId="77777777" w:rsidR="000364B4" w:rsidRPr="003130A6" w:rsidRDefault="000364B4" w:rsidP="001C7E35">
            <w:pPr>
              <w:rPr>
                <w:rFonts w:cstheme="minorHAnsi"/>
                <w:iCs/>
                <w:color w:val="000000" w:themeColor="text1"/>
                <w:szCs w:val="24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59E1ECEF" w14:textId="77777777" w:rsidR="00477534" w:rsidRPr="003130A6" w:rsidRDefault="00477534" w:rsidP="001C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 xml:space="preserve">Solely </w:t>
            </w:r>
            <w:r w:rsidR="002E7AC1" w:rsidRPr="003130A6">
              <w:rPr>
                <w:rFonts w:cstheme="minorHAnsi"/>
                <w:iCs/>
                <w:color w:val="000000" w:themeColor="text1"/>
                <w:szCs w:val="24"/>
              </w:rPr>
              <w:t>CBC/DC</w:t>
            </w:r>
          </w:p>
          <w:p w14:paraId="132E4C24" w14:textId="050DB765" w:rsidR="000364B4" w:rsidRPr="003130A6" w:rsidRDefault="00477534" w:rsidP="001C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(model from current study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7A414F37" w14:textId="0DFF6196" w:rsidR="000364B4" w:rsidRPr="003130A6" w:rsidRDefault="002E7AC1" w:rsidP="001C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CBC/DC</w:t>
            </w:r>
            <w:r w:rsidR="00C65936" w:rsidRPr="003130A6">
              <w:rPr>
                <w:rFonts w:cstheme="minorHAnsi"/>
                <w:iCs/>
                <w:color w:val="000000" w:themeColor="text1"/>
                <w:szCs w:val="24"/>
              </w:rPr>
              <w:t>&amp;</w:t>
            </w: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CRP</w:t>
            </w:r>
            <w:r w:rsidR="008F50CE" w:rsidRPr="003130A6">
              <w:rPr>
                <w:rFonts w:cstheme="minorHAnsi"/>
                <w:iCs/>
                <w:color w:val="000000" w:themeColor="text1"/>
                <w:szCs w:val="24"/>
                <w:vertAlign w:val="superscript"/>
              </w:rPr>
              <w:t>b</w:t>
            </w: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+Biochem</w:t>
            </w:r>
          </w:p>
          <w:p w14:paraId="722BC6E9" w14:textId="252F8746" w:rsidR="00477534" w:rsidRPr="003130A6" w:rsidRDefault="00477534" w:rsidP="001C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(retrained on group without missing values)</w:t>
            </w:r>
          </w:p>
        </w:tc>
      </w:tr>
      <w:tr w:rsidR="003130A6" w:rsidRPr="003130A6" w14:paraId="3C18BCBF" w14:textId="77777777" w:rsidTr="00300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1" w:type="dxa"/>
            <w:tcBorders>
              <w:top w:val="single" w:sz="12" w:space="0" w:color="auto"/>
              <w:bottom w:val="single" w:sz="12" w:space="0" w:color="auto"/>
            </w:tcBorders>
          </w:tcPr>
          <w:p w14:paraId="470E7E39" w14:textId="77777777" w:rsidR="0030085F" w:rsidRPr="003130A6" w:rsidRDefault="0030085F" w:rsidP="001C7E35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4</w:t>
            </w:r>
          </w:p>
          <w:p w14:paraId="26D72101" w14:textId="77777777" w:rsidR="0030085F" w:rsidRPr="003130A6" w:rsidRDefault="0030085F" w:rsidP="001C7E35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5</w:t>
            </w:r>
          </w:p>
          <w:p w14:paraId="324BC4CC" w14:textId="77777777" w:rsidR="0030085F" w:rsidRPr="003130A6" w:rsidRDefault="0030085F" w:rsidP="001C7E35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6</w:t>
            </w:r>
          </w:p>
          <w:p w14:paraId="269A003A" w14:textId="77777777" w:rsidR="0030085F" w:rsidRPr="003130A6" w:rsidRDefault="0030085F" w:rsidP="001C7E35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7</w:t>
            </w:r>
          </w:p>
          <w:p w14:paraId="574CCBF9" w14:textId="77777777" w:rsidR="0030085F" w:rsidRPr="003130A6" w:rsidRDefault="0030085F" w:rsidP="001C7E35">
            <w:pPr>
              <w:rPr>
                <w:rFonts w:cstheme="minorHAnsi"/>
                <w:b w:val="0"/>
                <w:bCs w:val="0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2018</w:t>
            </w:r>
          </w:p>
          <w:p w14:paraId="43C77DA7" w14:textId="383A029F" w:rsidR="0030085F" w:rsidRPr="003130A6" w:rsidRDefault="0030085F" w:rsidP="001C7E35">
            <w:pPr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Testing in 2019</w:t>
            </w:r>
          </w:p>
        </w:tc>
        <w:tc>
          <w:tcPr>
            <w:tcW w:w="2920" w:type="dxa"/>
            <w:tcBorders>
              <w:top w:val="single" w:sz="12" w:space="0" w:color="auto"/>
              <w:bottom w:val="single" w:sz="12" w:space="0" w:color="auto"/>
            </w:tcBorders>
          </w:tcPr>
          <w:p w14:paraId="0CE921EC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64</w:t>
            </w:r>
          </w:p>
          <w:p w14:paraId="1D8C3684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75</w:t>
            </w:r>
          </w:p>
          <w:p w14:paraId="74F6CBAF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81</w:t>
            </w:r>
          </w:p>
          <w:p w14:paraId="128B9D6B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78</w:t>
            </w:r>
          </w:p>
          <w:p w14:paraId="6696E9E6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77</w:t>
            </w:r>
          </w:p>
          <w:p w14:paraId="572C53EC" w14:textId="469801EF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92</w:t>
            </w:r>
          </w:p>
        </w:tc>
        <w:tc>
          <w:tcPr>
            <w:tcW w:w="2921" w:type="dxa"/>
            <w:tcBorders>
              <w:top w:val="single" w:sz="12" w:space="0" w:color="auto"/>
              <w:bottom w:val="single" w:sz="12" w:space="0" w:color="auto"/>
            </w:tcBorders>
          </w:tcPr>
          <w:p w14:paraId="5622DD02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52</w:t>
            </w:r>
          </w:p>
          <w:p w14:paraId="3D068C7C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67</w:t>
            </w:r>
          </w:p>
          <w:p w14:paraId="2B4EC099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68</w:t>
            </w:r>
          </w:p>
          <w:p w14:paraId="2CBA5166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68</w:t>
            </w:r>
          </w:p>
          <w:p w14:paraId="11E48E18" w14:textId="77777777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66</w:t>
            </w:r>
          </w:p>
          <w:p w14:paraId="5A9C5FEC" w14:textId="082BEE56" w:rsidR="0030085F" w:rsidRPr="003130A6" w:rsidRDefault="0030085F" w:rsidP="001C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 w:themeColor="text1"/>
                <w:szCs w:val="24"/>
              </w:rPr>
            </w:pPr>
            <w:r w:rsidRPr="003130A6">
              <w:rPr>
                <w:rFonts w:cstheme="minorHAnsi"/>
                <w:iCs/>
                <w:color w:val="000000" w:themeColor="text1"/>
                <w:szCs w:val="24"/>
              </w:rPr>
              <w:t>0.780</w:t>
            </w:r>
          </w:p>
        </w:tc>
      </w:tr>
    </w:tbl>
    <w:p w14:paraId="70D68D0B" w14:textId="70DA5644" w:rsidR="00C56B65" w:rsidRPr="003130A6" w:rsidRDefault="008F50CE" w:rsidP="00A94FB3">
      <w:pPr>
        <w:rPr>
          <w:rFonts w:cstheme="minorHAnsi"/>
          <w:bCs/>
          <w:iCs/>
          <w:color w:val="000000" w:themeColor="text1"/>
          <w:szCs w:val="24"/>
        </w:rPr>
      </w:pPr>
      <w:r w:rsidRPr="003130A6">
        <w:rPr>
          <w:rFonts w:cstheme="minorHAnsi"/>
          <w:bCs/>
          <w:iCs/>
          <w:color w:val="000000" w:themeColor="text1"/>
          <w:szCs w:val="24"/>
          <w:vertAlign w:val="superscript"/>
        </w:rPr>
        <w:t>a</w:t>
      </w:r>
      <w:r w:rsidR="0009785F" w:rsidRPr="003130A6">
        <w:rPr>
          <w:rFonts w:cstheme="minorHAnsi"/>
          <w:bCs/>
          <w:iCs/>
          <w:color w:val="000000" w:themeColor="text1"/>
          <w:szCs w:val="24"/>
        </w:rPr>
        <w:t>Complete blood count / Differential leukocyte count</w:t>
      </w:r>
    </w:p>
    <w:p w14:paraId="560D7451" w14:textId="572F98BF" w:rsidR="008F50CE" w:rsidRPr="003130A6" w:rsidRDefault="008F50CE" w:rsidP="00A94FB3">
      <w:pPr>
        <w:rPr>
          <w:rFonts w:cstheme="minorHAnsi"/>
          <w:bCs/>
          <w:iCs/>
          <w:color w:val="000000" w:themeColor="text1"/>
          <w:szCs w:val="24"/>
        </w:rPr>
      </w:pPr>
      <w:r w:rsidRPr="003130A6">
        <w:rPr>
          <w:rFonts w:cstheme="minorHAnsi"/>
          <w:bCs/>
          <w:iCs/>
          <w:color w:val="000000" w:themeColor="text1"/>
          <w:szCs w:val="24"/>
          <w:vertAlign w:val="superscript"/>
        </w:rPr>
        <w:t>b</w:t>
      </w:r>
      <w:r w:rsidR="0009785F" w:rsidRPr="003130A6">
        <w:rPr>
          <w:rFonts w:cstheme="minorHAnsi"/>
          <w:bCs/>
          <w:iCs/>
          <w:color w:val="000000" w:themeColor="text1"/>
          <w:szCs w:val="24"/>
        </w:rPr>
        <w:t>Complete blood count / Differential leukocyte count and C-reactive protein</w:t>
      </w:r>
      <w:bookmarkEnd w:id="1"/>
    </w:p>
    <w:sectPr w:rsidR="008F50CE" w:rsidRPr="003130A6" w:rsidSect="003130A6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0B0F45" w14:textId="77777777" w:rsidR="00617313" w:rsidRDefault="00617313" w:rsidP="007F1CCF">
      <w:r>
        <w:separator/>
      </w:r>
    </w:p>
  </w:endnote>
  <w:endnote w:type="continuationSeparator" w:id="0">
    <w:p w14:paraId="791C3CDB" w14:textId="77777777" w:rsidR="00617313" w:rsidRDefault="00617313" w:rsidP="007F1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D6337" w14:textId="77777777" w:rsidR="00617313" w:rsidRDefault="00617313" w:rsidP="007F1CCF">
      <w:r>
        <w:separator/>
      </w:r>
    </w:p>
  </w:footnote>
  <w:footnote w:type="continuationSeparator" w:id="0">
    <w:p w14:paraId="10DE3340" w14:textId="77777777" w:rsidR="00617313" w:rsidRDefault="00617313" w:rsidP="007F1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47591"/>
    <w:multiLevelType w:val="hybridMultilevel"/>
    <w:tmpl w:val="24CACE50"/>
    <w:lvl w:ilvl="0" w:tplc="C3BCB5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25CD6890"/>
    <w:multiLevelType w:val="hybridMultilevel"/>
    <w:tmpl w:val="D94849B8"/>
    <w:lvl w:ilvl="0" w:tplc="C3BCB5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321928F2"/>
    <w:multiLevelType w:val="hybridMultilevel"/>
    <w:tmpl w:val="E5044C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0034E0B"/>
    <w:multiLevelType w:val="hybridMultilevel"/>
    <w:tmpl w:val="8FECD5F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7153552E"/>
    <w:multiLevelType w:val="hybridMultilevel"/>
    <w:tmpl w:val="643A8B1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7E84701A"/>
    <w:multiLevelType w:val="hybridMultilevel"/>
    <w:tmpl w:val="CD164EC4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7F094DC1"/>
    <w:multiLevelType w:val="hybridMultilevel"/>
    <w:tmpl w:val="B082044E"/>
    <w:lvl w:ilvl="0" w:tplc="2B7C7B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0MDMzNTU3tDQ1sLBU0lEKTi0uzszPAymwqAUAPNS9SCwAAAA="/>
  </w:docVars>
  <w:rsids>
    <w:rsidRoot w:val="00C56B65"/>
    <w:rsid w:val="00006088"/>
    <w:rsid w:val="0001592D"/>
    <w:rsid w:val="0001799C"/>
    <w:rsid w:val="00020F47"/>
    <w:rsid w:val="000211A5"/>
    <w:rsid w:val="00024D03"/>
    <w:rsid w:val="000364B4"/>
    <w:rsid w:val="00041438"/>
    <w:rsid w:val="00044352"/>
    <w:rsid w:val="00047796"/>
    <w:rsid w:val="00065838"/>
    <w:rsid w:val="000661E5"/>
    <w:rsid w:val="00074F6D"/>
    <w:rsid w:val="00084E02"/>
    <w:rsid w:val="00087053"/>
    <w:rsid w:val="00095BFC"/>
    <w:rsid w:val="0009785F"/>
    <w:rsid w:val="000A0403"/>
    <w:rsid w:val="000A1A7E"/>
    <w:rsid w:val="000B6896"/>
    <w:rsid w:val="000B789A"/>
    <w:rsid w:val="000C7047"/>
    <w:rsid w:val="000D21BE"/>
    <w:rsid w:val="000D4D9C"/>
    <w:rsid w:val="000E678A"/>
    <w:rsid w:val="00107863"/>
    <w:rsid w:val="00110E0C"/>
    <w:rsid w:val="001129D4"/>
    <w:rsid w:val="001129E5"/>
    <w:rsid w:val="0011570C"/>
    <w:rsid w:val="00122A17"/>
    <w:rsid w:val="00123E26"/>
    <w:rsid w:val="00125846"/>
    <w:rsid w:val="00126753"/>
    <w:rsid w:val="00145DD7"/>
    <w:rsid w:val="001478B1"/>
    <w:rsid w:val="00155038"/>
    <w:rsid w:val="00161A95"/>
    <w:rsid w:val="00166814"/>
    <w:rsid w:val="001671A6"/>
    <w:rsid w:val="00171DA6"/>
    <w:rsid w:val="00192051"/>
    <w:rsid w:val="001A079A"/>
    <w:rsid w:val="001B0EF8"/>
    <w:rsid w:val="001B49F5"/>
    <w:rsid w:val="001C1698"/>
    <w:rsid w:val="001C7E35"/>
    <w:rsid w:val="001D0DA4"/>
    <w:rsid w:val="001D7510"/>
    <w:rsid w:val="001F34EA"/>
    <w:rsid w:val="00217244"/>
    <w:rsid w:val="00223094"/>
    <w:rsid w:val="00226747"/>
    <w:rsid w:val="00231268"/>
    <w:rsid w:val="00234A10"/>
    <w:rsid w:val="002739B1"/>
    <w:rsid w:val="0027694F"/>
    <w:rsid w:val="0028168E"/>
    <w:rsid w:val="00284A17"/>
    <w:rsid w:val="00285602"/>
    <w:rsid w:val="002959D0"/>
    <w:rsid w:val="002960F4"/>
    <w:rsid w:val="002A3A31"/>
    <w:rsid w:val="002A459B"/>
    <w:rsid w:val="002A6B2F"/>
    <w:rsid w:val="002B5157"/>
    <w:rsid w:val="002B6D6C"/>
    <w:rsid w:val="002C72BC"/>
    <w:rsid w:val="002D4A58"/>
    <w:rsid w:val="002E1BDC"/>
    <w:rsid w:val="002E66AE"/>
    <w:rsid w:val="002E7AC1"/>
    <w:rsid w:val="0030085F"/>
    <w:rsid w:val="00307841"/>
    <w:rsid w:val="00312A4A"/>
    <w:rsid w:val="003130A6"/>
    <w:rsid w:val="00313DFA"/>
    <w:rsid w:val="003149D6"/>
    <w:rsid w:val="003253A2"/>
    <w:rsid w:val="00325793"/>
    <w:rsid w:val="003348D7"/>
    <w:rsid w:val="003355A4"/>
    <w:rsid w:val="003378DB"/>
    <w:rsid w:val="0034566C"/>
    <w:rsid w:val="00360201"/>
    <w:rsid w:val="0036272D"/>
    <w:rsid w:val="00364074"/>
    <w:rsid w:val="003725F9"/>
    <w:rsid w:val="00384C25"/>
    <w:rsid w:val="00387D80"/>
    <w:rsid w:val="0039134D"/>
    <w:rsid w:val="003929F3"/>
    <w:rsid w:val="003957BF"/>
    <w:rsid w:val="003B74DA"/>
    <w:rsid w:val="003C21B2"/>
    <w:rsid w:val="003D030A"/>
    <w:rsid w:val="003D0546"/>
    <w:rsid w:val="003D4357"/>
    <w:rsid w:val="003D5AE7"/>
    <w:rsid w:val="003E4C90"/>
    <w:rsid w:val="003E7591"/>
    <w:rsid w:val="003F6286"/>
    <w:rsid w:val="00407933"/>
    <w:rsid w:val="0041621D"/>
    <w:rsid w:val="004164E4"/>
    <w:rsid w:val="00422B5D"/>
    <w:rsid w:val="00423D59"/>
    <w:rsid w:val="004315FB"/>
    <w:rsid w:val="004567A3"/>
    <w:rsid w:val="00461D40"/>
    <w:rsid w:val="00473B25"/>
    <w:rsid w:val="00476A15"/>
    <w:rsid w:val="00477534"/>
    <w:rsid w:val="00496448"/>
    <w:rsid w:val="004A0B8F"/>
    <w:rsid w:val="004B0BBA"/>
    <w:rsid w:val="004B3AA4"/>
    <w:rsid w:val="004B69FC"/>
    <w:rsid w:val="004C79C2"/>
    <w:rsid w:val="004E4341"/>
    <w:rsid w:val="004F68DC"/>
    <w:rsid w:val="005014B9"/>
    <w:rsid w:val="00502774"/>
    <w:rsid w:val="00521491"/>
    <w:rsid w:val="00530072"/>
    <w:rsid w:val="0055075B"/>
    <w:rsid w:val="005521EE"/>
    <w:rsid w:val="00577222"/>
    <w:rsid w:val="005804CE"/>
    <w:rsid w:val="005A7F89"/>
    <w:rsid w:val="005B3967"/>
    <w:rsid w:val="005C3F6B"/>
    <w:rsid w:val="005E13E7"/>
    <w:rsid w:val="005F7040"/>
    <w:rsid w:val="005F72E9"/>
    <w:rsid w:val="005F7832"/>
    <w:rsid w:val="00602BAF"/>
    <w:rsid w:val="00617313"/>
    <w:rsid w:val="006326DE"/>
    <w:rsid w:val="00642DD1"/>
    <w:rsid w:val="006438B0"/>
    <w:rsid w:val="00644C41"/>
    <w:rsid w:val="006476F8"/>
    <w:rsid w:val="00662CC6"/>
    <w:rsid w:val="006650B8"/>
    <w:rsid w:val="00672078"/>
    <w:rsid w:val="006778C6"/>
    <w:rsid w:val="00684666"/>
    <w:rsid w:val="00686E96"/>
    <w:rsid w:val="0069202C"/>
    <w:rsid w:val="0069560D"/>
    <w:rsid w:val="006A2F25"/>
    <w:rsid w:val="006A570A"/>
    <w:rsid w:val="006A6E9C"/>
    <w:rsid w:val="006B5F4A"/>
    <w:rsid w:val="006C0899"/>
    <w:rsid w:val="006D0AC6"/>
    <w:rsid w:val="006D458E"/>
    <w:rsid w:val="006D4838"/>
    <w:rsid w:val="006E2626"/>
    <w:rsid w:val="006F2BE7"/>
    <w:rsid w:val="006F77AF"/>
    <w:rsid w:val="0070035B"/>
    <w:rsid w:val="007022A8"/>
    <w:rsid w:val="0071540B"/>
    <w:rsid w:val="00720958"/>
    <w:rsid w:val="00732DF2"/>
    <w:rsid w:val="00751477"/>
    <w:rsid w:val="00753215"/>
    <w:rsid w:val="007544A4"/>
    <w:rsid w:val="00773296"/>
    <w:rsid w:val="00797822"/>
    <w:rsid w:val="007A089C"/>
    <w:rsid w:val="007B04DB"/>
    <w:rsid w:val="007B2DB7"/>
    <w:rsid w:val="007B3DF7"/>
    <w:rsid w:val="007D2481"/>
    <w:rsid w:val="007E3A83"/>
    <w:rsid w:val="007E42A5"/>
    <w:rsid w:val="007E74E5"/>
    <w:rsid w:val="007F077E"/>
    <w:rsid w:val="007F1CCF"/>
    <w:rsid w:val="00805042"/>
    <w:rsid w:val="00813A7D"/>
    <w:rsid w:val="00816B88"/>
    <w:rsid w:val="00824174"/>
    <w:rsid w:val="00840E42"/>
    <w:rsid w:val="0086106B"/>
    <w:rsid w:val="00863325"/>
    <w:rsid w:val="00866766"/>
    <w:rsid w:val="00876F35"/>
    <w:rsid w:val="008823C0"/>
    <w:rsid w:val="00893A63"/>
    <w:rsid w:val="00897FC9"/>
    <w:rsid w:val="008A257A"/>
    <w:rsid w:val="008A26C3"/>
    <w:rsid w:val="008A3A95"/>
    <w:rsid w:val="008A6414"/>
    <w:rsid w:val="008C32E8"/>
    <w:rsid w:val="008E77F6"/>
    <w:rsid w:val="008F0BA4"/>
    <w:rsid w:val="008F50CE"/>
    <w:rsid w:val="0090609B"/>
    <w:rsid w:val="00912265"/>
    <w:rsid w:val="00914203"/>
    <w:rsid w:val="009149C7"/>
    <w:rsid w:val="0094588D"/>
    <w:rsid w:val="00960386"/>
    <w:rsid w:val="00960D79"/>
    <w:rsid w:val="00965C5F"/>
    <w:rsid w:val="00971534"/>
    <w:rsid w:val="009717C6"/>
    <w:rsid w:val="00974A91"/>
    <w:rsid w:val="00977984"/>
    <w:rsid w:val="00981212"/>
    <w:rsid w:val="00987AC8"/>
    <w:rsid w:val="00990F23"/>
    <w:rsid w:val="00996CA4"/>
    <w:rsid w:val="009A01CE"/>
    <w:rsid w:val="009A2082"/>
    <w:rsid w:val="009A3492"/>
    <w:rsid w:val="009B174B"/>
    <w:rsid w:val="009B2E5B"/>
    <w:rsid w:val="009D2B90"/>
    <w:rsid w:val="009E4EF8"/>
    <w:rsid w:val="009E7556"/>
    <w:rsid w:val="00A14519"/>
    <w:rsid w:val="00A14990"/>
    <w:rsid w:val="00A178CA"/>
    <w:rsid w:val="00A2446B"/>
    <w:rsid w:val="00A32967"/>
    <w:rsid w:val="00A4739B"/>
    <w:rsid w:val="00A52BE4"/>
    <w:rsid w:val="00A52EE5"/>
    <w:rsid w:val="00A535F6"/>
    <w:rsid w:val="00A57AE3"/>
    <w:rsid w:val="00A61A21"/>
    <w:rsid w:val="00A75A8B"/>
    <w:rsid w:val="00A90F56"/>
    <w:rsid w:val="00A94FB3"/>
    <w:rsid w:val="00A9527A"/>
    <w:rsid w:val="00AB5A78"/>
    <w:rsid w:val="00AD530D"/>
    <w:rsid w:val="00AF018B"/>
    <w:rsid w:val="00AF6B77"/>
    <w:rsid w:val="00B00667"/>
    <w:rsid w:val="00B06724"/>
    <w:rsid w:val="00B06F93"/>
    <w:rsid w:val="00B10C12"/>
    <w:rsid w:val="00B27481"/>
    <w:rsid w:val="00B374A4"/>
    <w:rsid w:val="00B60C58"/>
    <w:rsid w:val="00B615A3"/>
    <w:rsid w:val="00B665CC"/>
    <w:rsid w:val="00B671C1"/>
    <w:rsid w:val="00B81C7F"/>
    <w:rsid w:val="00BA0229"/>
    <w:rsid w:val="00BA1677"/>
    <w:rsid w:val="00BA37FD"/>
    <w:rsid w:val="00BB1A10"/>
    <w:rsid w:val="00BB31B3"/>
    <w:rsid w:val="00BC1F64"/>
    <w:rsid w:val="00BE4EAD"/>
    <w:rsid w:val="00BE6378"/>
    <w:rsid w:val="00C023A2"/>
    <w:rsid w:val="00C0283A"/>
    <w:rsid w:val="00C03E52"/>
    <w:rsid w:val="00C053BC"/>
    <w:rsid w:val="00C06A94"/>
    <w:rsid w:val="00C13253"/>
    <w:rsid w:val="00C1381A"/>
    <w:rsid w:val="00C247A5"/>
    <w:rsid w:val="00C27837"/>
    <w:rsid w:val="00C30E0F"/>
    <w:rsid w:val="00C35E40"/>
    <w:rsid w:val="00C56B65"/>
    <w:rsid w:val="00C65936"/>
    <w:rsid w:val="00C87FDD"/>
    <w:rsid w:val="00C923DE"/>
    <w:rsid w:val="00C92994"/>
    <w:rsid w:val="00CA0ECB"/>
    <w:rsid w:val="00CA7866"/>
    <w:rsid w:val="00CB11C4"/>
    <w:rsid w:val="00CD671B"/>
    <w:rsid w:val="00CD75D4"/>
    <w:rsid w:val="00CD7AD1"/>
    <w:rsid w:val="00CE47BE"/>
    <w:rsid w:val="00CE6D66"/>
    <w:rsid w:val="00CF12E0"/>
    <w:rsid w:val="00CF43EE"/>
    <w:rsid w:val="00D02437"/>
    <w:rsid w:val="00D05DBC"/>
    <w:rsid w:val="00D1151B"/>
    <w:rsid w:val="00D31C75"/>
    <w:rsid w:val="00D3599E"/>
    <w:rsid w:val="00D40B10"/>
    <w:rsid w:val="00D62281"/>
    <w:rsid w:val="00D6318E"/>
    <w:rsid w:val="00D93501"/>
    <w:rsid w:val="00D94412"/>
    <w:rsid w:val="00D94F51"/>
    <w:rsid w:val="00DA3C79"/>
    <w:rsid w:val="00DB6103"/>
    <w:rsid w:val="00DD56D4"/>
    <w:rsid w:val="00DD6B5B"/>
    <w:rsid w:val="00DE5449"/>
    <w:rsid w:val="00E01C53"/>
    <w:rsid w:val="00E07D83"/>
    <w:rsid w:val="00E1660C"/>
    <w:rsid w:val="00E23BD4"/>
    <w:rsid w:val="00E32AC8"/>
    <w:rsid w:val="00E33BD6"/>
    <w:rsid w:val="00E37E70"/>
    <w:rsid w:val="00E50DE1"/>
    <w:rsid w:val="00E54AA7"/>
    <w:rsid w:val="00E54E1A"/>
    <w:rsid w:val="00E6040B"/>
    <w:rsid w:val="00E729F7"/>
    <w:rsid w:val="00E72A04"/>
    <w:rsid w:val="00E72C31"/>
    <w:rsid w:val="00E767C0"/>
    <w:rsid w:val="00E84FA3"/>
    <w:rsid w:val="00E90A3E"/>
    <w:rsid w:val="00E91DAC"/>
    <w:rsid w:val="00E94E37"/>
    <w:rsid w:val="00EA0685"/>
    <w:rsid w:val="00EB018F"/>
    <w:rsid w:val="00EB6DDB"/>
    <w:rsid w:val="00EC0AE0"/>
    <w:rsid w:val="00EC2CC3"/>
    <w:rsid w:val="00EC3482"/>
    <w:rsid w:val="00EC7B59"/>
    <w:rsid w:val="00ED5346"/>
    <w:rsid w:val="00ED5964"/>
    <w:rsid w:val="00F06849"/>
    <w:rsid w:val="00F237B0"/>
    <w:rsid w:val="00F27952"/>
    <w:rsid w:val="00F51E30"/>
    <w:rsid w:val="00F65567"/>
    <w:rsid w:val="00F80540"/>
    <w:rsid w:val="00FA642C"/>
    <w:rsid w:val="00FC3C04"/>
    <w:rsid w:val="00FC43E2"/>
    <w:rsid w:val="00FC7015"/>
    <w:rsid w:val="00FD2A4A"/>
    <w:rsid w:val="00FF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E98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3D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3DFA"/>
  </w:style>
  <w:style w:type="character" w:customStyle="1" w:styleId="CommentTextChar">
    <w:name w:val="Comment Text Char"/>
    <w:basedOn w:val="DefaultParagraphFont"/>
    <w:link w:val="CommentText"/>
    <w:uiPriority w:val="99"/>
    <w:rsid w:val="00313D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D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D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DF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7B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DD56D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1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030A"/>
  </w:style>
  <w:style w:type="character" w:customStyle="1" w:styleId="1">
    <w:name w:val="未解析的提及項目1"/>
    <w:basedOn w:val="DefaultParagraphFont"/>
    <w:uiPriority w:val="99"/>
    <w:semiHidden/>
    <w:unhideWhenUsed/>
    <w:rsid w:val="0097153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161A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6D6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F1CC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F1CC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F1CC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F1C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62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3-10T14:52:00Z</dcterms:created>
  <dcterms:modified xsi:type="dcterms:W3CDTF">2022-03-10T14:52:00Z</dcterms:modified>
</cp:coreProperties>
</file>